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9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1993"/>
        <w:gridCol w:w="815"/>
        <w:gridCol w:w="2034"/>
        <w:gridCol w:w="936"/>
        <w:gridCol w:w="2034"/>
        <w:gridCol w:w="936"/>
        <w:gridCol w:w="2034"/>
        <w:gridCol w:w="930"/>
      </w:tblGrid>
      <w:tr w:rsidR="005052C4" w:rsidRPr="0031231B" w14:paraId="47866A5E" w14:textId="77777777" w:rsidTr="003063B1">
        <w:tc>
          <w:tcPr>
            <w:tcW w:w="14952" w:type="dxa"/>
            <w:gridSpan w:val="9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1F34CC18" w14:textId="77777777" w:rsidR="005052C4" w:rsidRPr="0031231B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 xml:space="preserve">Supplemental Table 2. </w:t>
            </w:r>
            <w:r>
              <w:rPr>
                <w:rFonts w:ascii="Calibri" w:hAnsi="Calibri"/>
                <w:sz w:val="22"/>
                <w:szCs w:val="22"/>
              </w:rPr>
              <w:t>Analysis restricted only to those respondents who reported a belief that clinics did not pose an Ebola transmission risk.</w:t>
            </w:r>
          </w:p>
        </w:tc>
      </w:tr>
      <w:tr w:rsidR="005052C4" w:rsidRPr="0031231B" w14:paraId="36360380" w14:textId="77777777" w:rsidTr="003063B1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AAB7417" w14:textId="77777777" w:rsidR="005052C4" w:rsidRPr="0031231B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808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6E9144F5" w14:textId="77777777" w:rsidR="005052C4" w:rsidRPr="0031231B" w:rsidRDefault="005052C4" w:rsidP="003063B1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31231B">
              <w:rPr>
                <w:rFonts w:ascii="Calibri" w:hAnsi="Calibri"/>
                <w:b/>
                <w:sz w:val="22"/>
                <w:szCs w:val="22"/>
              </w:rPr>
              <w:t>Unadjusted Model</w:t>
            </w:r>
          </w:p>
        </w:tc>
        <w:tc>
          <w:tcPr>
            <w:tcW w:w="297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60F6A75" w14:textId="77777777" w:rsidR="005052C4" w:rsidRPr="0031231B" w:rsidRDefault="005052C4" w:rsidP="003063B1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31231B">
              <w:rPr>
                <w:rFonts w:ascii="Calibri" w:hAnsi="Calibri"/>
                <w:b/>
                <w:sz w:val="22"/>
                <w:szCs w:val="22"/>
              </w:rPr>
              <w:t>Multivariable Model 1</w:t>
            </w:r>
          </w:p>
        </w:tc>
        <w:tc>
          <w:tcPr>
            <w:tcW w:w="297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873E34C" w14:textId="77777777" w:rsidR="005052C4" w:rsidRPr="0031231B" w:rsidRDefault="005052C4" w:rsidP="003063B1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31231B">
              <w:rPr>
                <w:rFonts w:ascii="Calibri" w:hAnsi="Calibri"/>
                <w:b/>
                <w:sz w:val="22"/>
                <w:szCs w:val="22"/>
              </w:rPr>
              <w:t>Multivariable Model 2</w:t>
            </w:r>
          </w:p>
        </w:tc>
        <w:tc>
          <w:tcPr>
            <w:tcW w:w="296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0E39775" w14:textId="77777777" w:rsidR="005052C4" w:rsidRPr="0031231B" w:rsidRDefault="005052C4" w:rsidP="003063B1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31231B">
              <w:rPr>
                <w:rFonts w:ascii="Calibri" w:hAnsi="Calibri"/>
                <w:b/>
                <w:sz w:val="22"/>
                <w:szCs w:val="22"/>
              </w:rPr>
              <w:t>Multivariable Model 3</w:t>
            </w:r>
          </w:p>
        </w:tc>
      </w:tr>
      <w:tr w:rsidR="005052C4" w:rsidRPr="0031231B" w14:paraId="4209EA42" w14:textId="77777777" w:rsidTr="003063B1"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310E7B" w14:textId="77777777" w:rsidR="005052C4" w:rsidRPr="0031231B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20566D7" w14:textId="77777777" w:rsidR="005052C4" w:rsidRPr="0031231B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31231B">
              <w:rPr>
                <w:rFonts w:ascii="Calibri" w:hAnsi="Calibri"/>
                <w:sz w:val="22"/>
                <w:szCs w:val="22"/>
              </w:rPr>
              <w:t>OR (95% CI)</w:t>
            </w:r>
          </w:p>
        </w:tc>
        <w:tc>
          <w:tcPr>
            <w:tcW w:w="81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4471E00" w14:textId="77777777" w:rsidR="005052C4" w:rsidRPr="0031231B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31231B">
              <w:rPr>
                <w:rFonts w:ascii="Calibri" w:hAnsi="Calibri"/>
                <w:sz w:val="22"/>
                <w:szCs w:val="22"/>
              </w:rPr>
              <w:t>p</w:t>
            </w:r>
            <w:proofErr w:type="gramEnd"/>
          </w:p>
        </w:tc>
        <w:tc>
          <w:tcPr>
            <w:tcW w:w="203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7569BF3" w14:textId="77777777" w:rsidR="005052C4" w:rsidRPr="0031231B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31231B">
              <w:rPr>
                <w:rFonts w:ascii="Calibri" w:hAnsi="Calibri"/>
                <w:sz w:val="22"/>
                <w:szCs w:val="22"/>
              </w:rPr>
              <w:t>AOR (95% CI)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0A98ABA" w14:textId="77777777" w:rsidR="005052C4" w:rsidRPr="0031231B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31231B">
              <w:rPr>
                <w:rFonts w:ascii="Calibri" w:hAnsi="Calibri"/>
                <w:sz w:val="22"/>
                <w:szCs w:val="22"/>
              </w:rPr>
              <w:t>p</w:t>
            </w:r>
            <w:proofErr w:type="gramEnd"/>
          </w:p>
        </w:tc>
        <w:tc>
          <w:tcPr>
            <w:tcW w:w="203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33BC60E" w14:textId="77777777" w:rsidR="005052C4" w:rsidRPr="0031231B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31231B">
              <w:rPr>
                <w:rFonts w:ascii="Calibri" w:hAnsi="Calibri"/>
                <w:sz w:val="22"/>
                <w:szCs w:val="22"/>
              </w:rPr>
              <w:t>AOR (95% CI)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729E1AD" w14:textId="77777777" w:rsidR="005052C4" w:rsidRPr="0031231B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31231B">
              <w:rPr>
                <w:rFonts w:ascii="Calibri" w:hAnsi="Calibri"/>
                <w:sz w:val="22"/>
                <w:szCs w:val="22"/>
              </w:rPr>
              <w:t>p</w:t>
            </w:r>
            <w:proofErr w:type="gramEnd"/>
          </w:p>
        </w:tc>
        <w:tc>
          <w:tcPr>
            <w:tcW w:w="203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CC3747A" w14:textId="77777777" w:rsidR="005052C4" w:rsidRPr="0031231B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31231B">
              <w:rPr>
                <w:rFonts w:ascii="Calibri" w:hAnsi="Calibri"/>
                <w:sz w:val="22"/>
                <w:szCs w:val="22"/>
              </w:rPr>
              <w:t>AOR (95% CI)</w:t>
            </w:r>
          </w:p>
        </w:tc>
        <w:tc>
          <w:tcPr>
            <w:tcW w:w="93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15842DD" w14:textId="77777777" w:rsidR="005052C4" w:rsidRPr="0031231B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31231B">
              <w:rPr>
                <w:rFonts w:ascii="Calibri" w:hAnsi="Calibri"/>
                <w:sz w:val="22"/>
                <w:szCs w:val="22"/>
              </w:rPr>
              <w:t>p</w:t>
            </w:r>
            <w:proofErr w:type="gramEnd"/>
          </w:p>
        </w:tc>
      </w:tr>
      <w:tr w:rsidR="005052C4" w:rsidRPr="0031231B" w14:paraId="75EEF09C" w14:textId="77777777" w:rsidTr="003063B1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6CB4E1" w14:textId="77777777" w:rsidR="005052C4" w:rsidRPr="0031231B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263D97B" w14:textId="77777777" w:rsidR="005052C4" w:rsidRPr="0031231B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1B9B10F0" w14:textId="77777777" w:rsidR="005052C4" w:rsidRPr="0031231B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0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26E58515" w14:textId="77777777" w:rsidR="005052C4" w:rsidRPr="0031231B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4E2F2B74" w14:textId="77777777" w:rsidR="005052C4" w:rsidRPr="0031231B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0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02A2DD28" w14:textId="77777777" w:rsidR="005052C4" w:rsidRPr="0031231B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3D0AFD1B" w14:textId="77777777" w:rsidR="005052C4" w:rsidRPr="0031231B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0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99CC9C7" w14:textId="77777777" w:rsidR="005052C4" w:rsidRPr="0031231B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3EF5C763" w14:textId="77777777" w:rsidR="005052C4" w:rsidRPr="0031231B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5052C4" w:rsidRPr="0031231B" w14:paraId="62ACD0AC" w14:textId="77777777" w:rsidTr="003063B1"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</w:tcPr>
          <w:p w14:paraId="6A919418" w14:textId="77777777" w:rsidR="005052C4" w:rsidRPr="0031231B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31231B">
              <w:rPr>
                <w:rFonts w:ascii="Calibri" w:hAnsi="Calibri"/>
                <w:sz w:val="22"/>
                <w:szCs w:val="22"/>
              </w:rPr>
              <w:t>Ebola</w:t>
            </w:r>
            <w:r>
              <w:rPr>
                <w:rFonts w:ascii="Calibri" w:hAnsi="Calibri"/>
                <w:sz w:val="22"/>
                <w:szCs w:val="22"/>
              </w:rPr>
              <w:t xml:space="preserve"> period</w:t>
            </w:r>
          </w:p>
        </w:tc>
        <w:tc>
          <w:tcPr>
            <w:tcW w:w="19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DEB4DA2" w14:textId="77777777" w:rsidR="005052C4" w:rsidRPr="009C5509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9C5509">
              <w:rPr>
                <w:rFonts w:ascii="Calibri" w:hAnsi="Calibri"/>
                <w:sz w:val="22"/>
                <w:szCs w:val="22"/>
              </w:rPr>
              <w:t>0.81 (0.52-0.1.26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70E35C9" w14:textId="77777777" w:rsidR="005052C4" w:rsidRPr="009D3A73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9D3A73">
              <w:rPr>
                <w:rFonts w:ascii="Calibri" w:hAnsi="Calibri"/>
                <w:sz w:val="22"/>
                <w:szCs w:val="22"/>
              </w:rPr>
              <w:t>0.346</w:t>
            </w: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7325C9F" w14:textId="77777777" w:rsidR="005052C4" w:rsidRPr="009D3A73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9D3A73">
              <w:rPr>
                <w:rFonts w:ascii="Calibri" w:hAnsi="Calibri"/>
                <w:sz w:val="22"/>
                <w:szCs w:val="22"/>
              </w:rPr>
              <w:t>0.90 (0.59-1.3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21842A9" w14:textId="77777777" w:rsidR="005052C4" w:rsidRPr="009D3A73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9D3A73">
              <w:rPr>
                <w:rFonts w:ascii="Calibri" w:hAnsi="Calibri"/>
                <w:sz w:val="22"/>
                <w:szCs w:val="22"/>
              </w:rPr>
              <w:t>0.612</w:t>
            </w: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7C233D2" w14:textId="77777777" w:rsidR="005052C4" w:rsidRPr="009D3A73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9D3A73">
              <w:rPr>
                <w:rFonts w:ascii="Calibri" w:hAnsi="Calibri"/>
                <w:sz w:val="22"/>
                <w:szCs w:val="22"/>
              </w:rPr>
              <w:t>0.93 (0.60-1.4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04AE4BE" w14:textId="77777777" w:rsidR="005052C4" w:rsidRPr="009D3A73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9D3A73">
              <w:rPr>
                <w:rFonts w:ascii="Calibri" w:hAnsi="Calibri"/>
                <w:sz w:val="22"/>
                <w:szCs w:val="22"/>
              </w:rPr>
              <w:t>0.761</w:t>
            </w: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436249D" w14:textId="77777777" w:rsidR="005052C4" w:rsidRPr="00BC1F01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BC1F01">
              <w:rPr>
                <w:rFonts w:ascii="Calibri" w:hAnsi="Calibri"/>
                <w:sz w:val="22"/>
                <w:szCs w:val="22"/>
              </w:rPr>
              <w:t>0.83 (0.53-1.3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C2781D7" w14:textId="77777777" w:rsidR="005052C4" w:rsidRPr="00BC1F01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BC1F01">
              <w:rPr>
                <w:rFonts w:ascii="Calibri" w:hAnsi="Calibri"/>
                <w:sz w:val="22"/>
                <w:szCs w:val="22"/>
              </w:rPr>
              <w:t>0.405</w:t>
            </w:r>
          </w:p>
        </w:tc>
      </w:tr>
      <w:tr w:rsidR="005052C4" w:rsidRPr="0031231B" w14:paraId="456ECE85" w14:textId="77777777" w:rsidTr="003063B1">
        <w:tc>
          <w:tcPr>
            <w:tcW w:w="3240" w:type="dxa"/>
            <w:tcBorders>
              <w:top w:val="nil"/>
              <w:bottom w:val="nil"/>
            </w:tcBorders>
            <w:shd w:val="clear" w:color="auto" w:fill="EDEDED"/>
          </w:tcPr>
          <w:p w14:paraId="1ACE3FD6" w14:textId="77777777" w:rsidR="005052C4" w:rsidRPr="0031231B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31231B">
              <w:rPr>
                <w:rFonts w:ascii="Calibri" w:hAnsi="Calibri"/>
                <w:sz w:val="22"/>
                <w:szCs w:val="22"/>
              </w:rPr>
              <w:t>Household wealth</w:t>
            </w:r>
          </w:p>
        </w:tc>
        <w:tc>
          <w:tcPr>
            <w:tcW w:w="1993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7573B70D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73426468" w14:textId="77777777" w:rsidR="005052C4" w:rsidRPr="009D3A73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5512DF31" w14:textId="77777777" w:rsidR="005052C4" w:rsidRPr="009D3A73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9D3A73">
              <w:rPr>
                <w:rFonts w:ascii="Calibri" w:hAnsi="Calibri"/>
                <w:sz w:val="22"/>
                <w:szCs w:val="22"/>
              </w:rPr>
              <w:t>2.16 (1.20-3.8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50094CEA" w14:textId="77777777" w:rsidR="005052C4" w:rsidRPr="009D3A73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9D3A73">
              <w:rPr>
                <w:rFonts w:ascii="Calibri" w:hAnsi="Calibri"/>
                <w:sz w:val="22"/>
                <w:szCs w:val="22"/>
              </w:rPr>
              <w:t>0.010</w:t>
            </w: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0FD89F5A" w14:textId="77777777" w:rsidR="005052C4" w:rsidRPr="00E7498D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E7498D">
              <w:rPr>
                <w:rFonts w:ascii="Calibri" w:hAnsi="Calibri"/>
                <w:sz w:val="22"/>
                <w:szCs w:val="22"/>
              </w:rPr>
              <w:t>1.21 (0.63-2.3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0465FA38" w14:textId="77777777" w:rsidR="005052C4" w:rsidRPr="00E7498D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E7498D">
              <w:rPr>
                <w:rFonts w:ascii="Calibri" w:hAnsi="Calibri"/>
                <w:sz w:val="22"/>
                <w:szCs w:val="22"/>
              </w:rPr>
              <w:t>0.565</w:t>
            </w: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573CE480" w14:textId="77777777" w:rsidR="005052C4" w:rsidRPr="00BC1F01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BC1F01">
              <w:rPr>
                <w:rFonts w:ascii="Calibri" w:hAnsi="Calibri"/>
                <w:sz w:val="22"/>
                <w:szCs w:val="22"/>
              </w:rPr>
              <w:t>1.18 (0.63-2.2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5616D824" w14:textId="77777777" w:rsidR="005052C4" w:rsidRPr="00BC1F01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BC1F01">
              <w:rPr>
                <w:rFonts w:ascii="Calibri" w:hAnsi="Calibri"/>
                <w:sz w:val="22"/>
                <w:szCs w:val="22"/>
              </w:rPr>
              <w:t>0.594</w:t>
            </w:r>
          </w:p>
        </w:tc>
      </w:tr>
      <w:tr w:rsidR="005052C4" w:rsidRPr="0031231B" w14:paraId="4363E728" w14:textId="77777777" w:rsidTr="003063B1"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</w:tcPr>
          <w:p w14:paraId="46F59E4E" w14:textId="77777777" w:rsidR="005052C4" w:rsidRPr="0031231B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31231B">
              <w:rPr>
                <w:rFonts w:ascii="Calibri" w:hAnsi="Calibri"/>
                <w:sz w:val="22"/>
                <w:szCs w:val="22"/>
              </w:rPr>
              <w:t>Maternal education</w:t>
            </w:r>
          </w:p>
        </w:tc>
        <w:tc>
          <w:tcPr>
            <w:tcW w:w="19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7C6F5F1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6D61611" w14:textId="77777777" w:rsidR="005052C4" w:rsidRPr="009D3A73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E1932C9" w14:textId="77777777" w:rsidR="005052C4" w:rsidRPr="009D3A73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7BE3419" w14:textId="77777777" w:rsidR="005052C4" w:rsidRPr="009D3A73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6E145DA" w14:textId="77777777" w:rsidR="005052C4" w:rsidRPr="00E7498D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B417A76" w14:textId="77777777" w:rsidR="005052C4" w:rsidRPr="00E7498D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A03D889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096C72D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</w:tr>
      <w:tr w:rsidR="005052C4" w:rsidRPr="0031231B" w14:paraId="236376ED" w14:textId="77777777" w:rsidTr="003063B1"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</w:tcPr>
          <w:p w14:paraId="6AA7D341" w14:textId="77777777" w:rsidR="005052C4" w:rsidRPr="0031231B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31231B">
              <w:rPr>
                <w:rFonts w:ascii="Calibri" w:hAnsi="Calibri"/>
                <w:sz w:val="22"/>
                <w:szCs w:val="22"/>
              </w:rPr>
              <w:t xml:space="preserve">     None</w:t>
            </w:r>
          </w:p>
        </w:tc>
        <w:tc>
          <w:tcPr>
            <w:tcW w:w="19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6049C4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FFAC648" w14:textId="77777777" w:rsidR="005052C4" w:rsidRPr="009D3A73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95AF71" w14:textId="77777777" w:rsidR="005052C4" w:rsidRPr="009D3A73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9D3A73">
              <w:rPr>
                <w:rFonts w:ascii="Calibri" w:hAnsi="Calibri"/>
                <w:sz w:val="22"/>
                <w:szCs w:val="22"/>
              </w:rPr>
              <w:t>Ref.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378627C" w14:textId="77777777" w:rsidR="005052C4" w:rsidRPr="009D3A73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9D3A73">
              <w:rPr>
                <w:rFonts w:ascii="Calibri" w:hAnsi="Calibri"/>
                <w:sz w:val="22"/>
                <w:szCs w:val="22"/>
              </w:rPr>
              <w:t>Ref.</w:t>
            </w: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C67001F" w14:textId="77777777" w:rsidR="005052C4" w:rsidRPr="00E7498D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E7498D">
              <w:rPr>
                <w:rFonts w:ascii="Calibri" w:hAnsi="Calibri"/>
                <w:sz w:val="22"/>
                <w:szCs w:val="22"/>
              </w:rPr>
              <w:t>Ref.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67C6D46" w14:textId="77777777" w:rsidR="005052C4" w:rsidRPr="00E7498D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E7498D">
              <w:rPr>
                <w:rFonts w:ascii="Calibri" w:hAnsi="Calibri"/>
                <w:sz w:val="22"/>
                <w:szCs w:val="22"/>
              </w:rPr>
              <w:t>Ref.</w:t>
            </w: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E78B8E5" w14:textId="77777777" w:rsidR="005052C4" w:rsidRPr="00BC1F01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BC1F01">
              <w:rPr>
                <w:rFonts w:ascii="Calibri" w:hAnsi="Calibri"/>
                <w:sz w:val="22"/>
                <w:szCs w:val="22"/>
              </w:rPr>
              <w:t xml:space="preserve">Ref.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85A1850" w14:textId="77777777" w:rsidR="005052C4" w:rsidRPr="00BC1F01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BC1F01">
              <w:rPr>
                <w:rFonts w:ascii="Calibri" w:hAnsi="Calibri"/>
                <w:sz w:val="22"/>
                <w:szCs w:val="22"/>
              </w:rPr>
              <w:t>Ref.</w:t>
            </w:r>
          </w:p>
        </w:tc>
      </w:tr>
      <w:tr w:rsidR="005052C4" w:rsidRPr="0031231B" w14:paraId="5B16EA9E" w14:textId="77777777" w:rsidTr="003063B1"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</w:tcPr>
          <w:p w14:paraId="39D62EFA" w14:textId="77777777" w:rsidR="005052C4" w:rsidRPr="0031231B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31231B">
              <w:rPr>
                <w:rFonts w:ascii="Calibri" w:hAnsi="Calibri"/>
                <w:sz w:val="22"/>
                <w:szCs w:val="22"/>
              </w:rPr>
              <w:t xml:space="preserve">     Primary only</w:t>
            </w:r>
          </w:p>
        </w:tc>
        <w:tc>
          <w:tcPr>
            <w:tcW w:w="19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D4EE3B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BC43D3A" w14:textId="77777777" w:rsidR="005052C4" w:rsidRPr="009D3A73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26DB436" w14:textId="77777777" w:rsidR="005052C4" w:rsidRPr="009D3A73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9D3A73">
              <w:rPr>
                <w:rFonts w:ascii="Calibri" w:hAnsi="Calibri"/>
                <w:sz w:val="22"/>
                <w:szCs w:val="22"/>
              </w:rPr>
              <w:t>1.00 (0.57-1.7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5A742CE" w14:textId="77777777" w:rsidR="005052C4" w:rsidRPr="009D3A73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9D3A73">
              <w:rPr>
                <w:rFonts w:ascii="Calibri" w:hAnsi="Calibri"/>
                <w:sz w:val="22"/>
                <w:szCs w:val="22"/>
              </w:rPr>
              <w:t>0.991</w:t>
            </w: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CBA7B60" w14:textId="77777777" w:rsidR="005052C4" w:rsidRPr="00E7498D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E7498D">
              <w:rPr>
                <w:rFonts w:ascii="Calibri" w:hAnsi="Calibri"/>
                <w:sz w:val="22"/>
                <w:szCs w:val="22"/>
              </w:rPr>
              <w:t>0.93 (0.54-1.5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91C07F7" w14:textId="77777777" w:rsidR="005052C4" w:rsidRPr="00E7498D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E7498D">
              <w:rPr>
                <w:rFonts w:ascii="Calibri" w:hAnsi="Calibri"/>
                <w:sz w:val="22"/>
                <w:szCs w:val="22"/>
              </w:rPr>
              <w:t>0.776</w:t>
            </w: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36A4C65" w14:textId="77777777" w:rsidR="005052C4" w:rsidRPr="00BC1F01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BC1F01">
              <w:rPr>
                <w:rFonts w:ascii="Calibri" w:hAnsi="Calibri"/>
                <w:sz w:val="22"/>
                <w:szCs w:val="22"/>
              </w:rPr>
              <w:t>0.86 (0.48-1.5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001AB57" w14:textId="77777777" w:rsidR="005052C4" w:rsidRPr="00BC1F01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BC1F01">
              <w:rPr>
                <w:rFonts w:ascii="Calibri" w:hAnsi="Calibri"/>
                <w:sz w:val="22"/>
                <w:szCs w:val="22"/>
              </w:rPr>
              <w:t>0.628</w:t>
            </w:r>
          </w:p>
        </w:tc>
      </w:tr>
      <w:tr w:rsidR="005052C4" w:rsidRPr="0031231B" w14:paraId="7212B97A" w14:textId="77777777" w:rsidTr="003063B1"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</w:tcPr>
          <w:p w14:paraId="19338A37" w14:textId="77777777" w:rsidR="005052C4" w:rsidRPr="0031231B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31231B">
              <w:rPr>
                <w:rFonts w:ascii="Calibri" w:hAnsi="Calibri"/>
                <w:sz w:val="22"/>
                <w:szCs w:val="22"/>
              </w:rPr>
              <w:t xml:space="preserve">     Secondary or higher</w:t>
            </w:r>
          </w:p>
        </w:tc>
        <w:tc>
          <w:tcPr>
            <w:tcW w:w="19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94A2703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CC77F6C" w14:textId="77777777" w:rsidR="005052C4" w:rsidRPr="009D3A73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C702A33" w14:textId="77777777" w:rsidR="005052C4" w:rsidRPr="009D3A73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9D3A73">
              <w:rPr>
                <w:rFonts w:ascii="Calibri" w:hAnsi="Calibri"/>
                <w:sz w:val="22"/>
                <w:szCs w:val="22"/>
              </w:rPr>
              <w:t>1.98 (0.76-5.1</w:t>
            </w:r>
            <w:r>
              <w:rPr>
                <w:rFonts w:ascii="Calibri" w:hAnsi="Calibri"/>
                <w:sz w:val="22"/>
                <w:szCs w:val="22"/>
              </w:rPr>
              <w:t>2</w:t>
            </w:r>
            <w:r w:rsidRPr="009D3A73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60FC9CF" w14:textId="77777777" w:rsidR="005052C4" w:rsidRPr="009D3A73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9D3A73">
              <w:rPr>
                <w:rFonts w:ascii="Calibri" w:hAnsi="Calibri"/>
                <w:sz w:val="22"/>
                <w:szCs w:val="22"/>
              </w:rPr>
              <w:t>0.158</w:t>
            </w: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BDD79A" w14:textId="77777777" w:rsidR="005052C4" w:rsidRPr="00E7498D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E7498D">
              <w:rPr>
                <w:rFonts w:ascii="Calibri" w:hAnsi="Calibri"/>
                <w:sz w:val="22"/>
                <w:szCs w:val="22"/>
              </w:rPr>
              <w:t>3.30 (1.</w:t>
            </w:r>
            <w:r>
              <w:rPr>
                <w:rFonts w:ascii="Calibri" w:hAnsi="Calibri"/>
                <w:sz w:val="22"/>
                <w:szCs w:val="22"/>
              </w:rPr>
              <w:t>22</w:t>
            </w:r>
            <w:r w:rsidRPr="00E7498D">
              <w:rPr>
                <w:rFonts w:ascii="Calibri" w:hAnsi="Calibri"/>
                <w:sz w:val="22"/>
                <w:szCs w:val="22"/>
              </w:rPr>
              <w:t>-8.9</w:t>
            </w:r>
            <w:r>
              <w:rPr>
                <w:rFonts w:ascii="Calibri" w:hAnsi="Calibri"/>
                <w:sz w:val="22"/>
                <w:szCs w:val="22"/>
              </w:rPr>
              <w:t>5</w:t>
            </w:r>
            <w:r w:rsidRPr="00E7498D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C04FAC5" w14:textId="77777777" w:rsidR="005052C4" w:rsidRPr="00E7498D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E7498D">
              <w:rPr>
                <w:rFonts w:ascii="Calibri" w:hAnsi="Calibri"/>
                <w:sz w:val="22"/>
                <w:szCs w:val="22"/>
              </w:rPr>
              <w:t>0.020</w:t>
            </w: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61550E0" w14:textId="77777777" w:rsidR="005052C4" w:rsidRPr="00BC1F01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BC1F01">
              <w:rPr>
                <w:rFonts w:ascii="Calibri" w:hAnsi="Calibri"/>
                <w:sz w:val="22"/>
                <w:szCs w:val="22"/>
              </w:rPr>
              <w:t>3.31 (1.11-9.8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ACC7E36" w14:textId="77777777" w:rsidR="005052C4" w:rsidRPr="00BC1F01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BC1F01">
              <w:rPr>
                <w:rFonts w:ascii="Calibri" w:hAnsi="Calibri"/>
                <w:sz w:val="22"/>
                <w:szCs w:val="22"/>
              </w:rPr>
              <w:t>0.032</w:t>
            </w:r>
          </w:p>
        </w:tc>
      </w:tr>
      <w:tr w:rsidR="005052C4" w:rsidRPr="0031231B" w14:paraId="08561E12" w14:textId="77777777" w:rsidTr="003063B1">
        <w:tc>
          <w:tcPr>
            <w:tcW w:w="3240" w:type="dxa"/>
            <w:tcBorders>
              <w:top w:val="nil"/>
              <w:bottom w:val="nil"/>
            </w:tcBorders>
            <w:shd w:val="clear" w:color="auto" w:fill="EDEDED"/>
          </w:tcPr>
          <w:p w14:paraId="536271AF" w14:textId="77777777" w:rsidR="005052C4" w:rsidRPr="0031231B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31231B">
              <w:rPr>
                <w:rFonts w:ascii="Calibri" w:hAnsi="Calibri"/>
                <w:sz w:val="22"/>
                <w:szCs w:val="22"/>
              </w:rPr>
              <w:t>Bassa</w:t>
            </w:r>
            <w:proofErr w:type="spellEnd"/>
            <w:r w:rsidRPr="0031231B">
              <w:rPr>
                <w:rFonts w:ascii="Calibri" w:hAnsi="Calibri"/>
                <w:sz w:val="22"/>
                <w:szCs w:val="22"/>
              </w:rPr>
              <w:t xml:space="preserve"> language speaker</w:t>
            </w:r>
          </w:p>
        </w:tc>
        <w:tc>
          <w:tcPr>
            <w:tcW w:w="1993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02B023DD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3A5C8E3B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0BC94914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44052E00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15C29683" w14:textId="77777777" w:rsidR="005052C4" w:rsidRPr="00E7498D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E7498D">
              <w:rPr>
                <w:rFonts w:ascii="Calibri" w:hAnsi="Calibri"/>
                <w:sz w:val="22"/>
                <w:szCs w:val="22"/>
              </w:rPr>
              <w:t>0.47 (0.26-0.8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6514D144" w14:textId="77777777" w:rsidR="005052C4" w:rsidRPr="00E7498D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E7498D">
              <w:rPr>
                <w:rFonts w:ascii="Calibri" w:hAnsi="Calibri"/>
                <w:sz w:val="22"/>
                <w:szCs w:val="22"/>
              </w:rPr>
              <w:t>0.011</w:t>
            </w: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6AAD07F3" w14:textId="77777777" w:rsidR="005052C4" w:rsidRPr="00BC1F01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BC1F01">
              <w:rPr>
                <w:rFonts w:ascii="Calibri" w:hAnsi="Calibri"/>
                <w:sz w:val="22"/>
                <w:szCs w:val="22"/>
              </w:rPr>
              <w:t>0.39 (0.20-0.7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0B16E4D9" w14:textId="77777777" w:rsidR="005052C4" w:rsidRPr="00BC1F01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BC1F01">
              <w:rPr>
                <w:rFonts w:ascii="Calibri" w:hAnsi="Calibri"/>
                <w:sz w:val="22"/>
                <w:szCs w:val="22"/>
              </w:rPr>
              <w:t>0.005</w:t>
            </w:r>
          </w:p>
        </w:tc>
      </w:tr>
      <w:tr w:rsidR="005052C4" w:rsidRPr="0031231B" w14:paraId="1E33D449" w14:textId="77777777" w:rsidTr="003063B1"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</w:tcPr>
          <w:p w14:paraId="6ACC45B8" w14:textId="77777777" w:rsidR="005052C4" w:rsidRPr="0031231B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31231B">
              <w:rPr>
                <w:rFonts w:ascii="Calibri" w:hAnsi="Calibri"/>
                <w:sz w:val="22"/>
                <w:szCs w:val="22"/>
              </w:rPr>
              <w:t xml:space="preserve">Distance from health facility </w:t>
            </w:r>
          </w:p>
        </w:tc>
        <w:tc>
          <w:tcPr>
            <w:tcW w:w="19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99B91FD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03C715A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9D54663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5FA22C1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13F0F9" w14:textId="77777777" w:rsidR="005052C4" w:rsidRPr="00E7498D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0105666" w14:textId="77777777" w:rsidR="005052C4" w:rsidRPr="00E7498D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DCF6E02" w14:textId="77777777" w:rsidR="005052C4" w:rsidRPr="00BC1F01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9BC0C61" w14:textId="77777777" w:rsidR="005052C4" w:rsidRPr="00BC1F01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5052C4" w:rsidRPr="0031231B" w14:paraId="72F2FA7A" w14:textId="77777777" w:rsidTr="003063B1"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</w:tcPr>
          <w:p w14:paraId="4563AF57" w14:textId="77777777" w:rsidR="005052C4" w:rsidRPr="0031231B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31231B">
              <w:rPr>
                <w:rFonts w:ascii="Calibri" w:hAnsi="Calibri"/>
                <w:sz w:val="22"/>
                <w:szCs w:val="22"/>
              </w:rPr>
              <w:t xml:space="preserve">     Per km, up to 10km</w:t>
            </w:r>
          </w:p>
        </w:tc>
        <w:tc>
          <w:tcPr>
            <w:tcW w:w="19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4A66A3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D50405F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C26F74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03A8131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F7B1CA6" w14:textId="77777777" w:rsidR="005052C4" w:rsidRPr="00E7498D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E7498D">
              <w:rPr>
                <w:rFonts w:ascii="Calibri" w:hAnsi="Calibri"/>
                <w:sz w:val="22"/>
                <w:szCs w:val="22"/>
              </w:rPr>
              <w:t>0.79 (0.64-0.9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1070310" w14:textId="77777777" w:rsidR="005052C4" w:rsidRPr="00E7498D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E7498D">
              <w:rPr>
                <w:rFonts w:ascii="Calibri" w:hAnsi="Calibri"/>
                <w:sz w:val="22"/>
                <w:szCs w:val="22"/>
              </w:rPr>
              <w:t>0.020</w:t>
            </w: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50D7944" w14:textId="77777777" w:rsidR="005052C4" w:rsidRPr="00BC1F01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BC1F01">
              <w:rPr>
                <w:rFonts w:ascii="Calibri" w:hAnsi="Calibri"/>
                <w:sz w:val="22"/>
                <w:szCs w:val="22"/>
              </w:rPr>
              <w:t>0.77 (0.63-0.9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0F21A97" w14:textId="77777777" w:rsidR="005052C4" w:rsidRPr="00BC1F01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BC1F01">
              <w:rPr>
                <w:rFonts w:ascii="Calibri" w:hAnsi="Calibri"/>
                <w:sz w:val="22"/>
                <w:szCs w:val="22"/>
              </w:rPr>
              <w:t>0.011</w:t>
            </w:r>
          </w:p>
        </w:tc>
      </w:tr>
      <w:tr w:rsidR="005052C4" w:rsidRPr="0031231B" w14:paraId="0FF59EDE" w14:textId="77777777" w:rsidTr="003063B1"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</w:tcPr>
          <w:p w14:paraId="6E80228A" w14:textId="77777777" w:rsidR="005052C4" w:rsidRPr="0031231B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31231B">
              <w:rPr>
                <w:rFonts w:ascii="Calibri" w:hAnsi="Calibri"/>
                <w:sz w:val="22"/>
                <w:szCs w:val="22"/>
              </w:rPr>
              <w:t xml:space="preserve">     Per km, 10 to 21km</w:t>
            </w:r>
          </w:p>
        </w:tc>
        <w:tc>
          <w:tcPr>
            <w:tcW w:w="19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4B9EAAA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B6C5034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54DA990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F6EEEE0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DCEE111" w14:textId="77777777" w:rsidR="005052C4" w:rsidRPr="00E7498D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E7498D">
              <w:rPr>
                <w:rFonts w:ascii="Calibri" w:hAnsi="Calibri"/>
                <w:sz w:val="22"/>
                <w:szCs w:val="22"/>
              </w:rPr>
              <w:t>1.01 (0.90-1.1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49D0CEA" w14:textId="77777777" w:rsidR="005052C4" w:rsidRPr="00E7498D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E7498D">
              <w:rPr>
                <w:rFonts w:ascii="Calibri" w:hAnsi="Calibri"/>
                <w:sz w:val="22"/>
                <w:szCs w:val="22"/>
              </w:rPr>
              <w:t>0.861</w:t>
            </w: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052847" w14:textId="77777777" w:rsidR="005052C4" w:rsidRPr="00BC1F01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BC1F01">
              <w:rPr>
                <w:rFonts w:ascii="Calibri" w:hAnsi="Calibri"/>
                <w:sz w:val="22"/>
                <w:szCs w:val="22"/>
              </w:rPr>
              <w:t>1.02 (0.92-1.1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8E6F945" w14:textId="77777777" w:rsidR="005052C4" w:rsidRPr="00BC1F01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BC1F01">
              <w:rPr>
                <w:rFonts w:ascii="Calibri" w:hAnsi="Calibri"/>
                <w:sz w:val="22"/>
                <w:szCs w:val="22"/>
              </w:rPr>
              <w:t>0.663</w:t>
            </w:r>
          </w:p>
        </w:tc>
      </w:tr>
      <w:tr w:rsidR="005052C4" w:rsidRPr="0031231B" w14:paraId="58CEDA90" w14:textId="77777777" w:rsidTr="003063B1"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</w:tcPr>
          <w:p w14:paraId="5CDC531C" w14:textId="77777777" w:rsidR="005052C4" w:rsidRPr="0031231B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31231B">
              <w:rPr>
                <w:rFonts w:ascii="Calibri" w:hAnsi="Calibri"/>
                <w:sz w:val="22"/>
                <w:szCs w:val="22"/>
              </w:rPr>
              <w:t xml:space="preserve">     Per km, 21km and over</w:t>
            </w:r>
          </w:p>
        </w:tc>
        <w:tc>
          <w:tcPr>
            <w:tcW w:w="19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6D3650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7C94611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F92046A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FC05BA8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1890D54" w14:textId="77777777" w:rsidR="005052C4" w:rsidRPr="00E7498D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E7498D">
              <w:rPr>
                <w:rFonts w:ascii="Calibri" w:hAnsi="Calibri"/>
                <w:sz w:val="22"/>
                <w:szCs w:val="22"/>
              </w:rPr>
              <w:t>0.88 (0.79-0.9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1D12C6D" w14:textId="77777777" w:rsidR="005052C4" w:rsidRPr="00E7498D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E7498D">
              <w:rPr>
                <w:rFonts w:ascii="Calibri" w:hAnsi="Calibri"/>
                <w:sz w:val="22"/>
                <w:szCs w:val="22"/>
              </w:rPr>
              <w:t>0.017</w:t>
            </w: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0A2346F" w14:textId="77777777" w:rsidR="005052C4" w:rsidRPr="00BC1F01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BC1F01">
              <w:rPr>
                <w:rFonts w:ascii="Calibri" w:hAnsi="Calibri"/>
                <w:sz w:val="22"/>
                <w:szCs w:val="22"/>
              </w:rPr>
              <w:t>0.86 (0.77-0.9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9C229EA" w14:textId="77777777" w:rsidR="005052C4" w:rsidRPr="00BC1F01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BC1F01">
              <w:rPr>
                <w:rFonts w:ascii="Calibri" w:hAnsi="Calibri"/>
                <w:sz w:val="22"/>
                <w:szCs w:val="22"/>
              </w:rPr>
              <w:t>0.004</w:t>
            </w:r>
          </w:p>
        </w:tc>
      </w:tr>
      <w:tr w:rsidR="005052C4" w:rsidRPr="0031231B" w14:paraId="74A57274" w14:textId="77777777" w:rsidTr="003063B1">
        <w:tc>
          <w:tcPr>
            <w:tcW w:w="3240" w:type="dxa"/>
            <w:tcBorders>
              <w:top w:val="nil"/>
              <w:bottom w:val="nil"/>
            </w:tcBorders>
            <w:shd w:val="clear" w:color="auto" w:fill="EDEDED"/>
          </w:tcPr>
          <w:p w14:paraId="12A3A27A" w14:textId="77777777" w:rsidR="005052C4" w:rsidRPr="0031231B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31231B">
              <w:rPr>
                <w:rFonts w:ascii="Calibri" w:hAnsi="Calibri"/>
                <w:sz w:val="22"/>
                <w:szCs w:val="22"/>
              </w:rPr>
              <w:t>Maternal age at birth</w:t>
            </w:r>
          </w:p>
        </w:tc>
        <w:tc>
          <w:tcPr>
            <w:tcW w:w="1993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2A9CE5D5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6029E91B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42E08AA6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3B33D3FA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4E57F736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1FB3A0D8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492E4A39" w14:textId="77777777" w:rsidR="005052C4" w:rsidRPr="00BC1F01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0FE238B0" w14:textId="77777777" w:rsidR="005052C4" w:rsidRPr="00BC1F01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5052C4" w:rsidRPr="0031231B" w14:paraId="07C979D3" w14:textId="77777777" w:rsidTr="003063B1">
        <w:tc>
          <w:tcPr>
            <w:tcW w:w="3240" w:type="dxa"/>
            <w:tcBorders>
              <w:top w:val="nil"/>
              <w:bottom w:val="nil"/>
            </w:tcBorders>
            <w:shd w:val="clear" w:color="auto" w:fill="EDEDED"/>
          </w:tcPr>
          <w:p w14:paraId="0A24C707" w14:textId="77777777" w:rsidR="005052C4" w:rsidRPr="0031231B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31231B">
              <w:rPr>
                <w:rFonts w:ascii="Calibri" w:hAnsi="Calibri"/>
                <w:sz w:val="22"/>
                <w:szCs w:val="22"/>
              </w:rPr>
              <w:t xml:space="preserve">     First quartile</w:t>
            </w:r>
          </w:p>
        </w:tc>
        <w:tc>
          <w:tcPr>
            <w:tcW w:w="1993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3FF406D3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0FB697BC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6AE7BAEC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56FACF58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6EF1341D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366931E0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7CAB233B" w14:textId="77777777" w:rsidR="005052C4" w:rsidRPr="00BC1F01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BC1F01">
              <w:rPr>
                <w:rFonts w:ascii="Calibri" w:hAnsi="Calibri"/>
                <w:sz w:val="22"/>
                <w:szCs w:val="22"/>
              </w:rPr>
              <w:t>Ref.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4C738BDD" w14:textId="77777777" w:rsidR="005052C4" w:rsidRPr="00BC1F01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BC1F01">
              <w:rPr>
                <w:rFonts w:ascii="Calibri" w:hAnsi="Calibri"/>
                <w:sz w:val="22"/>
                <w:szCs w:val="22"/>
              </w:rPr>
              <w:t>Ref.</w:t>
            </w:r>
          </w:p>
        </w:tc>
      </w:tr>
      <w:tr w:rsidR="005052C4" w:rsidRPr="0031231B" w14:paraId="75D2B9EB" w14:textId="77777777" w:rsidTr="003063B1">
        <w:tc>
          <w:tcPr>
            <w:tcW w:w="3240" w:type="dxa"/>
            <w:tcBorders>
              <w:top w:val="nil"/>
              <w:bottom w:val="nil"/>
            </w:tcBorders>
            <w:shd w:val="clear" w:color="auto" w:fill="EDEDED"/>
          </w:tcPr>
          <w:p w14:paraId="575353A4" w14:textId="77777777" w:rsidR="005052C4" w:rsidRPr="0031231B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31231B">
              <w:rPr>
                <w:rFonts w:ascii="Calibri" w:hAnsi="Calibri"/>
                <w:sz w:val="22"/>
                <w:szCs w:val="22"/>
              </w:rPr>
              <w:t xml:space="preserve">     Second quartile</w:t>
            </w:r>
          </w:p>
        </w:tc>
        <w:tc>
          <w:tcPr>
            <w:tcW w:w="1993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32BC9910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0848D687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6D5AB91B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4C7C2643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51D4B015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6773E400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63FED40D" w14:textId="77777777" w:rsidR="005052C4" w:rsidRPr="00BC1F01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BC1F01">
              <w:rPr>
                <w:rFonts w:ascii="Calibri" w:hAnsi="Calibri"/>
                <w:sz w:val="22"/>
                <w:szCs w:val="22"/>
              </w:rPr>
              <w:t>1.37 (0.59-3.1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4219E0D2" w14:textId="77777777" w:rsidR="005052C4" w:rsidRPr="00BC1F01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BC1F01">
              <w:rPr>
                <w:rFonts w:ascii="Calibri" w:hAnsi="Calibri"/>
                <w:sz w:val="22"/>
                <w:szCs w:val="22"/>
              </w:rPr>
              <w:t>0.463</w:t>
            </w:r>
          </w:p>
        </w:tc>
      </w:tr>
      <w:tr w:rsidR="005052C4" w:rsidRPr="0031231B" w14:paraId="6FB7E483" w14:textId="77777777" w:rsidTr="003063B1">
        <w:tc>
          <w:tcPr>
            <w:tcW w:w="3240" w:type="dxa"/>
            <w:tcBorders>
              <w:top w:val="nil"/>
              <w:bottom w:val="nil"/>
            </w:tcBorders>
            <w:shd w:val="clear" w:color="auto" w:fill="EDEDED"/>
          </w:tcPr>
          <w:p w14:paraId="30336036" w14:textId="77777777" w:rsidR="005052C4" w:rsidRPr="0031231B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31231B">
              <w:rPr>
                <w:rFonts w:ascii="Calibri" w:hAnsi="Calibri"/>
                <w:sz w:val="22"/>
                <w:szCs w:val="22"/>
              </w:rPr>
              <w:t xml:space="preserve">     Third quartile</w:t>
            </w:r>
          </w:p>
        </w:tc>
        <w:tc>
          <w:tcPr>
            <w:tcW w:w="1993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3DFECA90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72ADD312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118754CD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0FCCE84F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42F8DC24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602228D1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1984CEAB" w14:textId="77777777" w:rsidR="005052C4" w:rsidRPr="00BC1F01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BC1F01">
              <w:rPr>
                <w:rFonts w:ascii="Calibri" w:hAnsi="Calibri"/>
                <w:sz w:val="22"/>
                <w:szCs w:val="22"/>
              </w:rPr>
              <w:t>0.86 (0.46-1.61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16F92973" w14:textId="77777777" w:rsidR="005052C4" w:rsidRPr="00BC1F01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BC1F01">
              <w:rPr>
                <w:rFonts w:ascii="Calibri" w:hAnsi="Calibri"/>
                <w:sz w:val="22"/>
                <w:szCs w:val="22"/>
              </w:rPr>
              <w:t>0.626</w:t>
            </w:r>
          </w:p>
        </w:tc>
      </w:tr>
      <w:tr w:rsidR="005052C4" w:rsidRPr="0031231B" w14:paraId="59DA975D" w14:textId="77777777" w:rsidTr="003063B1">
        <w:tc>
          <w:tcPr>
            <w:tcW w:w="3240" w:type="dxa"/>
            <w:tcBorders>
              <w:top w:val="nil"/>
              <w:bottom w:val="nil"/>
            </w:tcBorders>
            <w:shd w:val="clear" w:color="auto" w:fill="EDEDED"/>
          </w:tcPr>
          <w:p w14:paraId="7CC65738" w14:textId="77777777" w:rsidR="005052C4" w:rsidRPr="0031231B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31231B">
              <w:rPr>
                <w:rFonts w:ascii="Calibri" w:hAnsi="Calibri"/>
                <w:sz w:val="22"/>
                <w:szCs w:val="22"/>
              </w:rPr>
              <w:t xml:space="preserve">     Fourth quartile</w:t>
            </w:r>
          </w:p>
        </w:tc>
        <w:tc>
          <w:tcPr>
            <w:tcW w:w="1993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600CF342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6BDD04D0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190E979A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5FDAA21F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618A5B6C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13E2281C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662986E5" w14:textId="77777777" w:rsidR="005052C4" w:rsidRPr="00BC1F01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BC1F01">
              <w:rPr>
                <w:rFonts w:ascii="Calibri" w:hAnsi="Calibri"/>
                <w:sz w:val="22"/>
                <w:szCs w:val="22"/>
              </w:rPr>
              <w:t>0.68 (0.36-1.2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6228FF64" w14:textId="77777777" w:rsidR="005052C4" w:rsidRPr="00BC1F01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BC1F01">
              <w:rPr>
                <w:rFonts w:ascii="Calibri" w:hAnsi="Calibri"/>
                <w:sz w:val="22"/>
                <w:szCs w:val="22"/>
              </w:rPr>
              <w:t>0.219</w:t>
            </w:r>
          </w:p>
        </w:tc>
      </w:tr>
      <w:tr w:rsidR="005052C4" w:rsidRPr="0031231B" w14:paraId="6AE655FD" w14:textId="77777777" w:rsidTr="003063B1"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</w:tcPr>
          <w:p w14:paraId="31EDA42D" w14:textId="77777777" w:rsidR="005052C4" w:rsidRPr="0031231B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31231B">
              <w:rPr>
                <w:rFonts w:ascii="Calibri" w:hAnsi="Calibri"/>
                <w:sz w:val="22"/>
                <w:szCs w:val="22"/>
              </w:rPr>
              <w:t>Mother is married</w:t>
            </w:r>
          </w:p>
        </w:tc>
        <w:tc>
          <w:tcPr>
            <w:tcW w:w="19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C02094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9AE7327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849183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CCF091C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D9D4BB0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66D9AF2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5DE0110" w14:textId="77777777" w:rsidR="005052C4" w:rsidRPr="00BC1F01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BC1F01">
              <w:rPr>
                <w:rFonts w:ascii="Calibri" w:hAnsi="Calibri"/>
                <w:sz w:val="22"/>
                <w:szCs w:val="22"/>
              </w:rPr>
              <w:t>1.79 (0.76-4.2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0DBCA22" w14:textId="77777777" w:rsidR="005052C4" w:rsidRPr="00BC1F01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BC1F01">
              <w:rPr>
                <w:rFonts w:ascii="Calibri" w:hAnsi="Calibri"/>
                <w:sz w:val="22"/>
                <w:szCs w:val="22"/>
              </w:rPr>
              <w:t>0.178</w:t>
            </w:r>
          </w:p>
        </w:tc>
      </w:tr>
      <w:tr w:rsidR="005052C4" w:rsidRPr="0031231B" w14:paraId="2064B415" w14:textId="77777777" w:rsidTr="003063B1">
        <w:tc>
          <w:tcPr>
            <w:tcW w:w="3240" w:type="dxa"/>
            <w:tcBorders>
              <w:top w:val="nil"/>
              <w:bottom w:val="nil"/>
            </w:tcBorders>
            <w:shd w:val="clear" w:color="auto" w:fill="EDEDED"/>
          </w:tcPr>
          <w:p w14:paraId="217DAA5F" w14:textId="77777777" w:rsidR="005052C4" w:rsidRPr="0031231B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31231B">
              <w:rPr>
                <w:rFonts w:ascii="Calibri" w:hAnsi="Calibri"/>
                <w:sz w:val="22"/>
                <w:szCs w:val="22"/>
              </w:rPr>
              <w:t>Birth order</w:t>
            </w:r>
          </w:p>
        </w:tc>
        <w:tc>
          <w:tcPr>
            <w:tcW w:w="1993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6CFDC1DF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5E036D2A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447FC67D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74EE8844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7DEE9741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452D90E0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001BA963" w14:textId="77777777" w:rsidR="005052C4" w:rsidRPr="00BC1F01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403DDD6F" w14:textId="77777777" w:rsidR="005052C4" w:rsidRPr="00BC1F01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5052C4" w:rsidRPr="0031231B" w14:paraId="27935FDA" w14:textId="77777777" w:rsidTr="003063B1">
        <w:tc>
          <w:tcPr>
            <w:tcW w:w="3240" w:type="dxa"/>
            <w:tcBorders>
              <w:top w:val="nil"/>
              <w:bottom w:val="nil"/>
            </w:tcBorders>
            <w:shd w:val="clear" w:color="auto" w:fill="EDEDED"/>
          </w:tcPr>
          <w:p w14:paraId="525D59CD" w14:textId="77777777" w:rsidR="005052C4" w:rsidRPr="0031231B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31231B">
              <w:rPr>
                <w:rFonts w:ascii="Calibri" w:hAnsi="Calibri"/>
                <w:sz w:val="22"/>
                <w:szCs w:val="22"/>
              </w:rPr>
              <w:t xml:space="preserve">     1</w:t>
            </w:r>
            <w:r w:rsidRPr="0031231B">
              <w:rPr>
                <w:rFonts w:ascii="Calibri" w:hAnsi="Calibri"/>
                <w:sz w:val="22"/>
                <w:szCs w:val="22"/>
                <w:vertAlign w:val="superscript"/>
              </w:rPr>
              <w:t>st</w:t>
            </w:r>
            <w:r w:rsidRPr="0031231B">
              <w:rPr>
                <w:rFonts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1993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624AF4F2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70A3E232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5A2982C9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058B4525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4AE8540A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4DECD4EE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11B18B60" w14:textId="77777777" w:rsidR="005052C4" w:rsidRPr="00BC1F01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BC1F01">
              <w:rPr>
                <w:rFonts w:ascii="Calibri" w:hAnsi="Calibri"/>
                <w:sz w:val="22"/>
                <w:szCs w:val="22"/>
              </w:rPr>
              <w:t>Ref.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633C9E57" w14:textId="77777777" w:rsidR="005052C4" w:rsidRPr="00BC1F01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BC1F01">
              <w:rPr>
                <w:rFonts w:ascii="Calibri" w:hAnsi="Calibri"/>
                <w:sz w:val="22"/>
                <w:szCs w:val="22"/>
              </w:rPr>
              <w:t>Ref.</w:t>
            </w:r>
          </w:p>
        </w:tc>
      </w:tr>
      <w:tr w:rsidR="005052C4" w:rsidRPr="0031231B" w14:paraId="44815596" w14:textId="77777777" w:rsidTr="003063B1">
        <w:tc>
          <w:tcPr>
            <w:tcW w:w="3240" w:type="dxa"/>
            <w:tcBorders>
              <w:top w:val="nil"/>
              <w:bottom w:val="nil"/>
            </w:tcBorders>
            <w:shd w:val="clear" w:color="auto" w:fill="EDEDED"/>
          </w:tcPr>
          <w:p w14:paraId="5BD0E56B" w14:textId="77777777" w:rsidR="005052C4" w:rsidRPr="0031231B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31231B">
              <w:rPr>
                <w:rFonts w:ascii="Calibri" w:hAnsi="Calibri"/>
                <w:sz w:val="22"/>
                <w:szCs w:val="22"/>
              </w:rPr>
              <w:t xml:space="preserve">     2</w:t>
            </w:r>
            <w:r w:rsidRPr="0031231B">
              <w:rPr>
                <w:rFonts w:ascii="Calibri" w:hAnsi="Calibri"/>
                <w:sz w:val="22"/>
                <w:szCs w:val="22"/>
                <w:vertAlign w:val="superscript"/>
              </w:rPr>
              <w:t>nd</w:t>
            </w:r>
            <w:r w:rsidRPr="0031231B">
              <w:rPr>
                <w:rFonts w:ascii="Calibri" w:hAnsi="Calibri"/>
                <w:sz w:val="22"/>
                <w:szCs w:val="22"/>
              </w:rPr>
              <w:t xml:space="preserve"> or 3</w:t>
            </w:r>
            <w:r w:rsidRPr="0031231B">
              <w:rPr>
                <w:rFonts w:ascii="Calibri" w:hAnsi="Calibri"/>
                <w:sz w:val="22"/>
                <w:szCs w:val="22"/>
                <w:vertAlign w:val="superscript"/>
              </w:rPr>
              <w:t>rd</w:t>
            </w:r>
            <w:r w:rsidRPr="0031231B">
              <w:rPr>
                <w:rFonts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1993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77FE0EB0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68866774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073BAE2D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1795B071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649EAC73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364AA9F8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6967620A" w14:textId="77777777" w:rsidR="005052C4" w:rsidRPr="00BC1F01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BC1F01">
              <w:rPr>
                <w:rFonts w:ascii="Calibri" w:hAnsi="Calibri"/>
                <w:sz w:val="22"/>
                <w:szCs w:val="22"/>
              </w:rPr>
              <w:t>1.05 (0.54-2.06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3E28F665" w14:textId="77777777" w:rsidR="005052C4" w:rsidRPr="00BC1F01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BC1F01">
              <w:rPr>
                <w:rFonts w:ascii="Calibri" w:hAnsi="Calibri"/>
                <w:sz w:val="22"/>
                <w:szCs w:val="22"/>
              </w:rPr>
              <w:t>0.884</w:t>
            </w:r>
          </w:p>
        </w:tc>
      </w:tr>
      <w:tr w:rsidR="005052C4" w:rsidRPr="0031231B" w14:paraId="1C239237" w14:textId="77777777" w:rsidTr="003063B1">
        <w:tc>
          <w:tcPr>
            <w:tcW w:w="3240" w:type="dxa"/>
            <w:tcBorders>
              <w:top w:val="nil"/>
              <w:bottom w:val="nil"/>
            </w:tcBorders>
            <w:shd w:val="clear" w:color="auto" w:fill="EDEDED"/>
          </w:tcPr>
          <w:p w14:paraId="30BD2D9D" w14:textId="77777777" w:rsidR="005052C4" w:rsidRPr="0031231B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31231B">
              <w:rPr>
                <w:rFonts w:ascii="Calibri" w:hAnsi="Calibri"/>
                <w:sz w:val="22"/>
                <w:szCs w:val="22"/>
              </w:rPr>
              <w:t xml:space="preserve">     4</w:t>
            </w:r>
            <w:r w:rsidRPr="0031231B">
              <w:rPr>
                <w:rFonts w:ascii="Calibri" w:hAnsi="Calibri"/>
                <w:sz w:val="22"/>
                <w:szCs w:val="22"/>
                <w:vertAlign w:val="superscript"/>
              </w:rPr>
              <w:t>th</w:t>
            </w:r>
            <w:r w:rsidRPr="0031231B">
              <w:rPr>
                <w:rFonts w:ascii="Calibri" w:hAnsi="Calibri"/>
                <w:sz w:val="22"/>
                <w:szCs w:val="22"/>
              </w:rPr>
              <w:t xml:space="preserve"> or higher</w:t>
            </w:r>
          </w:p>
        </w:tc>
        <w:tc>
          <w:tcPr>
            <w:tcW w:w="1993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648BBCDF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5FD992DF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38E46960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2DAB6516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2351D556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1571FDA4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bottom w:val="nil"/>
              <w:right w:val="nil"/>
            </w:tcBorders>
            <w:shd w:val="clear" w:color="auto" w:fill="EDEDED"/>
          </w:tcPr>
          <w:p w14:paraId="511C354C" w14:textId="77777777" w:rsidR="005052C4" w:rsidRPr="00BC1F01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BC1F01">
              <w:rPr>
                <w:rFonts w:ascii="Calibri" w:hAnsi="Calibri"/>
                <w:sz w:val="22"/>
                <w:szCs w:val="22"/>
              </w:rPr>
              <w:t>1.97 (0.96-4.0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shd w:val="clear" w:color="auto" w:fill="EDEDED"/>
          </w:tcPr>
          <w:p w14:paraId="423591B5" w14:textId="77777777" w:rsidR="005052C4" w:rsidRPr="00BC1F01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BC1F01">
              <w:rPr>
                <w:rFonts w:ascii="Calibri" w:hAnsi="Calibri"/>
                <w:sz w:val="22"/>
                <w:szCs w:val="22"/>
              </w:rPr>
              <w:t>0.062</w:t>
            </w:r>
          </w:p>
        </w:tc>
      </w:tr>
      <w:tr w:rsidR="005052C4" w:rsidRPr="0031231B" w14:paraId="2D62A5B7" w14:textId="77777777" w:rsidTr="003063B1">
        <w:tc>
          <w:tcPr>
            <w:tcW w:w="3240" w:type="dxa"/>
            <w:tcBorders>
              <w:top w:val="nil"/>
            </w:tcBorders>
            <w:shd w:val="clear" w:color="auto" w:fill="auto"/>
          </w:tcPr>
          <w:p w14:paraId="1BAD0A12" w14:textId="77777777" w:rsidR="005052C4" w:rsidRPr="0031231B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31231B">
              <w:rPr>
                <w:rFonts w:ascii="Calibri" w:hAnsi="Calibri"/>
                <w:sz w:val="22"/>
                <w:szCs w:val="22"/>
              </w:rPr>
              <w:t>Rainy season birth</w:t>
            </w:r>
          </w:p>
        </w:tc>
        <w:tc>
          <w:tcPr>
            <w:tcW w:w="1993" w:type="dxa"/>
            <w:tcBorders>
              <w:top w:val="nil"/>
              <w:right w:val="nil"/>
            </w:tcBorders>
            <w:shd w:val="clear" w:color="auto" w:fill="auto"/>
          </w:tcPr>
          <w:p w14:paraId="58680FF5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815" w:type="dxa"/>
            <w:tcBorders>
              <w:top w:val="nil"/>
              <w:left w:val="nil"/>
            </w:tcBorders>
            <w:shd w:val="clear" w:color="auto" w:fill="auto"/>
          </w:tcPr>
          <w:p w14:paraId="2B39056B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right w:val="nil"/>
            </w:tcBorders>
            <w:shd w:val="clear" w:color="auto" w:fill="auto"/>
          </w:tcPr>
          <w:p w14:paraId="4591A46D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</w:tcBorders>
            <w:shd w:val="clear" w:color="auto" w:fill="auto"/>
          </w:tcPr>
          <w:p w14:paraId="7F5DB92B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right w:val="nil"/>
            </w:tcBorders>
            <w:shd w:val="clear" w:color="auto" w:fill="auto"/>
          </w:tcPr>
          <w:p w14:paraId="4995A314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936" w:type="dxa"/>
            <w:tcBorders>
              <w:top w:val="nil"/>
              <w:left w:val="nil"/>
            </w:tcBorders>
            <w:shd w:val="clear" w:color="auto" w:fill="auto"/>
          </w:tcPr>
          <w:p w14:paraId="0C9E04DE" w14:textId="77777777" w:rsidR="005052C4" w:rsidRPr="00D1190C" w:rsidRDefault="005052C4" w:rsidP="003063B1">
            <w:pPr>
              <w:rPr>
                <w:rFonts w:ascii="Calibri" w:hAnsi="Calibri"/>
                <w:sz w:val="22"/>
                <w:szCs w:val="22"/>
                <w:highlight w:val="green"/>
              </w:rPr>
            </w:pPr>
          </w:p>
        </w:tc>
        <w:tc>
          <w:tcPr>
            <w:tcW w:w="2034" w:type="dxa"/>
            <w:tcBorders>
              <w:top w:val="nil"/>
              <w:right w:val="nil"/>
            </w:tcBorders>
            <w:shd w:val="clear" w:color="auto" w:fill="auto"/>
          </w:tcPr>
          <w:p w14:paraId="252D80E2" w14:textId="77777777" w:rsidR="005052C4" w:rsidRPr="00BC1F01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BC1F01">
              <w:rPr>
                <w:rFonts w:ascii="Calibri" w:hAnsi="Calibri"/>
                <w:sz w:val="22"/>
                <w:szCs w:val="22"/>
              </w:rPr>
              <w:t>0.66 (0.40-1.10)</w:t>
            </w:r>
          </w:p>
        </w:tc>
        <w:tc>
          <w:tcPr>
            <w:tcW w:w="930" w:type="dxa"/>
            <w:tcBorders>
              <w:top w:val="nil"/>
              <w:left w:val="nil"/>
            </w:tcBorders>
            <w:shd w:val="clear" w:color="auto" w:fill="auto"/>
          </w:tcPr>
          <w:p w14:paraId="5DB61579" w14:textId="77777777" w:rsidR="005052C4" w:rsidRPr="00BC1F01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  <w:r w:rsidRPr="00BC1F01">
              <w:rPr>
                <w:rFonts w:ascii="Calibri" w:hAnsi="Calibri"/>
                <w:sz w:val="22"/>
                <w:szCs w:val="22"/>
              </w:rPr>
              <w:t>0.112</w:t>
            </w:r>
          </w:p>
        </w:tc>
      </w:tr>
      <w:tr w:rsidR="005052C4" w:rsidRPr="0031231B" w14:paraId="00F37E0A" w14:textId="77777777" w:rsidTr="003063B1">
        <w:trPr>
          <w:trHeight w:val="573"/>
        </w:trPr>
        <w:tc>
          <w:tcPr>
            <w:tcW w:w="14952" w:type="dxa"/>
            <w:gridSpan w:val="9"/>
            <w:shd w:val="clear" w:color="auto" w:fill="auto"/>
          </w:tcPr>
          <w:p w14:paraId="3C7C2064" w14:textId="77777777" w:rsidR="005052C4" w:rsidRPr="0031231B" w:rsidRDefault="005052C4" w:rsidP="003063B1">
            <w:pPr>
              <w:rPr>
                <w:rFonts w:ascii="Calibri" w:hAnsi="Calibri"/>
                <w:sz w:val="22"/>
                <w:szCs w:val="22"/>
              </w:rPr>
            </w:pPr>
          </w:p>
        </w:tc>
      </w:tr>
    </w:tbl>
    <w:p w14:paraId="01E4E9FC" w14:textId="77777777" w:rsidR="005D4644" w:rsidRDefault="005D4644">
      <w:bookmarkStart w:id="0" w:name="_GoBack"/>
      <w:bookmarkEnd w:id="0"/>
    </w:p>
    <w:p w14:paraId="45F125EA" w14:textId="77777777" w:rsidR="00D1190C" w:rsidRDefault="00D1190C"/>
    <w:p w14:paraId="3F501ECA" w14:textId="77777777" w:rsidR="00D1190C" w:rsidRDefault="00D1190C"/>
    <w:sectPr w:rsidR="00D1190C" w:rsidSect="00D1190C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190C"/>
    <w:rsid w:val="00026078"/>
    <w:rsid w:val="00107FF2"/>
    <w:rsid w:val="00375AB8"/>
    <w:rsid w:val="003E4E9C"/>
    <w:rsid w:val="004416AE"/>
    <w:rsid w:val="005052C4"/>
    <w:rsid w:val="005D4644"/>
    <w:rsid w:val="00667A85"/>
    <w:rsid w:val="0093672B"/>
    <w:rsid w:val="009462E9"/>
    <w:rsid w:val="009C5509"/>
    <w:rsid w:val="009D3A73"/>
    <w:rsid w:val="009D3C97"/>
    <w:rsid w:val="00A45D93"/>
    <w:rsid w:val="00BC1F01"/>
    <w:rsid w:val="00C062F1"/>
    <w:rsid w:val="00D1190C"/>
    <w:rsid w:val="00D12D71"/>
    <w:rsid w:val="00D44BAF"/>
    <w:rsid w:val="00E74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98CA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190C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D1190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190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190C"/>
    <w:rPr>
      <w:rFonts w:ascii="Cambria" w:eastAsia="ＭＳ 明朝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19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90C"/>
    <w:rPr>
      <w:rFonts w:ascii="Lucida Grande" w:eastAsia="ＭＳ 明朝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190C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D1190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190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190C"/>
    <w:rPr>
      <w:rFonts w:ascii="Cambria" w:eastAsia="ＭＳ 明朝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19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90C"/>
    <w:rPr>
      <w:rFonts w:ascii="Lucida Grande" w:eastAsia="ＭＳ 明朝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32</Characters>
  <Application>Microsoft Macintosh Word</Application>
  <DocSecurity>0</DocSecurity>
  <Lines>11</Lines>
  <Paragraphs>3</Paragraphs>
  <ScaleCrop>false</ScaleCrop>
  <Company>Georgetown University</Company>
  <LinksUpToDate>false</LinksUpToDate>
  <CharactersWithSpaces>1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Kraemer</dc:creator>
  <cp:keywords/>
  <dc:description/>
  <cp:lastModifiedBy>John Kraemer</cp:lastModifiedBy>
  <cp:revision>2</cp:revision>
  <dcterms:created xsi:type="dcterms:W3CDTF">2016-05-24T19:50:00Z</dcterms:created>
  <dcterms:modified xsi:type="dcterms:W3CDTF">2016-05-24T19:50:00Z</dcterms:modified>
</cp:coreProperties>
</file>